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Appendix </w:t>
      </w:r>
      <w:r>
        <w:rPr>
          <w:rFonts w:hint="eastAsia" w:ascii="Times New Roman" w:hAnsi="Times New Roman" w:cs="Times New Roman"/>
          <w:szCs w:val="21"/>
          <w:lang w:val="en-US" w:eastAsia="zh-CN"/>
        </w:rPr>
        <w:t>B</w:t>
      </w:r>
      <w:bookmarkStart w:id="0" w:name="_GoBack"/>
      <w:bookmarkEnd w:id="0"/>
    </w:p>
    <w:p>
      <w:pPr>
        <w:snapToGrid w:val="0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Traffic content and duration in video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04"/>
        <w:gridCol w:w="949"/>
        <w:gridCol w:w="897"/>
        <w:gridCol w:w="1157"/>
        <w:gridCol w:w="35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594" w:type="pct"/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 w:val="21"/>
                <w:szCs w:val="21"/>
              </w:rPr>
              <w:t>Video sequence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ideo duration 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ebra crossing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affic lights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angerous location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scription of hazar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behind the motor vehicle waiting for a red light on the road and enters the r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behind the pedestrian on the right and enters the r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3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right into the road, and the electric pole affects the pedestrian's s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4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comes from a distance, and other vehicles park on the roadside affect the sight of pedestri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starts after the traffic light chang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comes from a distance, roadside parked vehicles and roadside trees affect the sight of pedestria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on the turn signal in advance and turns left to enter the ro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right into the road without the turn sig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e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right into the road without the turn sign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right into the road, and the vehicles parked on the roadside affect the pedestrian's s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1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When the motor vehicle turns left and enters the road, the motor vehicle on the road affects the pedestrian's s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4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</w:t>
            </w:r>
          </w:p>
        </w:tc>
        <w:tc>
          <w:tcPr>
            <w:tcW w:w="58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</w:t>
            </w:r>
          </w:p>
        </w:tc>
        <w:tc>
          <w:tcPr>
            <w:tcW w:w="557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Yes</w:t>
            </w:r>
          </w:p>
        </w:tc>
        <w:tc>
          <w:tcPr>
            <w:tcW w:w="526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</w:t>
            </w:r>
          </w:p>
        </w:tc>
        <w:tc>
          <w:tcPr>
            <w:tcW w:w="679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r</w:t>
            </w:r>
          </w:p>
        </w:tc>
        <w:tc>
          <w:tcPr>
            <w:tcW w:w="2055" w:type="pct"/>
            <w:vAlign w:val="center"/>
          </w:tcPr>
          <w:p>
            <w:pPr>
              <w:snapToGrid w:val="0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he motor vehicle turns right into the road, and the curved road affects the pedestrian's sight</w:t>
            </w:r>
          </w:p>
        </w:tc>
      </w:tr>
    </w:tbl>
    <w:p>
      <w:pPr>
        <w:snapToGrid w:val="0"/>
        <w:ind w:firstLine="420" w:firstLineChars="200"/>
        <w:jc w:val="center"/>
        <w:rPr>
          <w:rFonts w:ascii="Times New Roman" w:hAnsi="Times New Roman" w:eastAsia="宋体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8FC"/>
    <w:rsid w:val="000E30B2"/>
    <w:rsid w:val="000F7938"/>
    <w:rsid w:val="001A23E5"/>
    <w:rsid w:val="002868FC"/>
    <w:rsid w:val="003E2C49"/>
    <w:rsid w:val="009B571E"/>
    <w:rsid w:val="009E68DB"/>
    <w:rsid w:val="00B21192"/>
    <w:rsid w:val="25C11461"/>
    <w:rsid w:val="3AC50A00"/>
    <w:rsid w:val="4C996F22"/>
    <w:rsid w:val="720B3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uiPriority w:val="99"/>
    <w:rPr>
      <w:sz w:val="24"/>
    </w:rPr>
  </w:style>
  <w:style w:type="table" w:styleId="4">
    <w:name w:val="Table Grid"/>
    <w:basedOn w:val="3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0</Words>
  <Characters>1259</Characters>
  <Lines>10</Lines>
  <Paragraphs>2</Paragraphs>
  <TotalTime>48</TotalTime>
  <ScaleCrop>false</ScaleCrop>
  <LinksUpToDate>false</LinksUpToDate>
  <CharactersWithSpaces>147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13:23:00Z</dcterms:created>
  <dc:creator>Administrator</dc:creator>
  <cp:lastModifiedBy>123741954</cp:lastModifiedBy>
  <cp:lastPrinted>2021-12-27T02:46:00Z</cp:lastPrinted>
  <dcterms:modified xsi:type="dcterms:W3CDTF">2022-01-04T08:11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5804E5915554C3BB86E6A2634FFECA5</vt:lpwstr>
  </property>
</Properties>
</file>